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Genotoxic effects of tobacco use in residents of hilly areas and foot hills of Western Ghats, Southern Indi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. Chandirasekar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</w:rPr>
        <w:t>, K. Murug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color w:val="000000"/>
          <w:sz w:val="24"/>
          <w:szCs w:val="24"/>
        </w:rPr>
        <w:t>, E. Anith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V. Uthayakuma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R. Jayakuma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#</w:t>
      </w:r>
      <w:r>
        <w:rPr>
          <w:rFonts w:cs="Times New Roman" w:ascii="Times New Roman" w:hAnsi="Times New Roman"/>
          <w:color w:val="000000"/>
          <w:sz w:val="24"/>
          <w:szCs w:val="24"/>
        </w:rPr>
        <w:t>,  K. Moh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  <w:br/>
        <w:t>R. Mathivan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M. Raghadev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K. Loganath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A. Jagatees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, K.Sures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 </w:t>
      </w:r>
    </w:p>
    <w:p>
      <w:pPr>
        <w:pStyle w:val="Normal"/>
        <w:spacing w:lineRule="auto" w:line="480" w:before="0" w:after="0"/>
        <w:ind w:left="284" w:hanging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ind w:left="284" w:hanging="284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Human Molecular Genetics Laboratory, PG and Research Department of Zoology, Sri Vasavi College, Erode, India  638316.</w:t>
      </w:r>
    </w:p>
    <w:p>
      <w:pPr>
        <w:pStyle w:val="Normal"/>
        <w:spacing w:lineRule="auto" w:line="480" w:before="0" w:after="0"/>
        <w:ind w:left="284" w:hanging="284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Thiruvalluvar University, Serkkadu, Vellore - 632 115 Tamilnadu, India.</w:t>
      </w:r>
    </w:p>
    <w:p>
      <w:pPr>
        <w:pStyle w:val="Normal"/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lecular Medicine Department, Faculty of Medicine, University of Malaya, Kuala Lumpur, Malaysia 50603.</w:t>
      </w:r>
    </w:p>
    <w:p>
      <w:pPr>
        <w:pStyle w:val="Normal"/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entre of Advanced Study in Marine Biology, Faculty of Marine Science, Annamalai University, Parangipettai 608 502. </w:t>
      </w:r>
    </w:p>
    <w:p>
      <w:pPr>
        <w:pStyle w:val="Normal"/>
        <w:spacing w:lineRule="auto" w:line="480" w:before="0" w:after="0"/>
        <w:ind w:left="567" w:hanging="567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PG &amp; Research Department of Zoology Chikkaiah Naicker College, Erode, Tamil nadu-638 004</w:t>
      </w:r>
    </w:p>
    <w:p>
      <w:pPr>
        <w:pStyle w:val="Normal"/>
        <w:spacing w:lineRule="auto" w:line="480" w:before="0" w:after="0"/>
        <w:ind w:left="567" w:hanging="567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Zoology Bharathiar University, Coimbatore-641046.  </w:t>
      </w:r>
    </w:p>
    <w:p>
      <w:pPr>
        <w:pStyle w:val="Normal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ind w:left="567" w:hanging="567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Corresponding author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Dr. R.Chandirasekar, </w:t>
      </w:r>
    </w:p>
    <w:p>
      <w:pPr>
        <w:pStyle w:val="Normal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G and Research Department of Zoology</w:t>
      </w:r>
    </w:p>
    <w:p>
      <w:pPr>
        <w:pStyle w:val="Normal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ri Vasavi College, Erode. </w:t>
      </w:r>
    </w:p>
    <w:p>
      <w:pPr>
        <w:pStyle w:val="Normal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(Affiliated by Bharathiar University) </w:t>
      </w:r>
    </w:p>
    <w:p>
      <w:pPr>
        <w:pStyle w:val="Normal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milnadu, India-638316. Tel: +91-9942520304;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genechandru@gmail.com</w:t>
        </w:r>
      </w:hyperlink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ab/>
        <w:t>(Patient ID) DST-SERB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b/>
          <w:sz w:val="36"/>
          <w:szCs w:val="36"/>
        </w:rPr>
        <w:tab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</w:rPr>
        <w:t>Health Questionnaire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is health questionnaire is provided for research purposes only. The questionnaire inquires the following information: gender, occupation, smoking states, disease condition, type of disease, food habit, and treatment type, disease durations and total health profile.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. IDENTIFIC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  <w:tab/>
        <w:tab/>
        <w:tab/>
        <w:tab/>
        <w:tab/>
        <w:tab/>
        <w:tab/>
      </w:r>
    </w:p>
    <w:p>
      <w:pPr>
        <w:pStyle w:val="Normal"/>
        <w:spacing w:lineRule="auto" w:line="360" w:before="0" w:after="0"/>
        <w:ind w:left="720"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ate</w:t>
        <w:tab/>
        <w:tab/>
        <w:tab/>
        <w:t xml:space="preserve">: </w:t>
      </w:r>
    </w:p>
    <w:p>
      <w:pPr>
        <w:pStyle w:val="Normal"/>
        <w:spacing w:lineRule="auto" w:line="360" w:before="0" w:after="0"/>
        <w:ind w:left="720"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ame</w:t>
        <w:tab/>
        <w:tab/>
        <w:tab/>
        <w:t xml:space="preserve">:     </w:t>
      </w:r>
    </w:p>
    <w:p>
      <w:pPr>
        <w:pStyle w:val="Normal"/>
        <w:spacing w:lineRule="auto" w:line="360" w:before="0" w:after="0"/>
        <w:ind w:left="720"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arent Name</w:t>
        <w:tab/>
        <w:tab/>
        <w:t xml:space="preserve">: </w:t>
      </w:r>
    </w:p>
    <w:p>
      <w:pPr>
        <w:pStyle w:val="Normal"/>
        <w:spacing w:lineRule="auto" w:line="360" w:before="0" w:after="0"/>
        <w:ind w:left="720"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ddress (present)</w:t>
        <w:tab/>
        <w:t xml:space="preserve">: 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720"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ermanent </w:t>
        <w:tab/>
        <w:tab/>
        <w:t>: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720" w:firstLine="72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City:</w:t>
        <w:tab/>
        <w:tab/>
        <w:tab/>
        <w:t>State:</w:t>
        <w:tab/>
        <w:tab/>
        <w:tab/>
        <w:t>Pin code:</w:t>
        <w:tab/>
        <w:tab/>
        <w:t xml:space="preserve"> </w:t>
      </w:r>
    </w:p>
    <w:p>
      <w:pPr>
        <w:pStyle w:val="Normal"/>
        <w:spacing w:lineRule="auto" w:line="360" w:before="0" w:after="0"/>
        <w:ind w:left="1440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hone:</w:t>
        <w:tab/>
        <w:tab/>
        <w:tab/>
        <w:t>Birth date:</w:t>
        <w:tab/>
        <w:tab/>
        <w:t>Age:</w:t>
        <w:tab/>
        <w:t xml:space="preserve">  </w:t>
      </w:r>
    </w:p>
    <w:p>
      <w:pPr>
        <w:pStyle w:val="Normal"/>
        <w:spacing w:lineRule="auto" w:line="360" w:before="0" w:after="0"/>
        <w:ind w:left="1440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ender:  </w:t>
        <w:tab/>
        <w:tab/>
        <w:t xml:space="preserve">Male:  </w:t>
        <w:tab/>
        <w:tab/>
        <w:tab/>
        <w:t xml:space="preserve">  Femal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B. SMOKING HISTORY </w:t>
      </w:r>
    </w:p>
    <w:p>
      <w:pPr>
        <w:pStyle w:val="Normal"/>
        <w:spacing w:lineRule="auto" w:line="360" w:before="0" w:after="0"/>
        <w:ind w:firstLine="284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Do you smoke</w:t>
        <w:tab/>
        <w:tab/>
        <w:tab/>
        <w:t xml:space="preserve">: yes__ </w:t>
        <w:tab/>
        <w:tab/>
        <w:t>no__</w:t>
      </w:r>
    </w:p>
    <w:p>
      <w:pPr>
        <w:pStyle w:val="Normal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Yes if</w:t>
        <w:tab/>
        <w:tab/>
        <w:tab/>
        <w:t xml:space="preserve">:  beedi -      </w:t>
        <w:tab/>
        <w:tab/>
        <w:t xml:space="preserve">cigarettes - 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lease estimate the amount you smoke daily</w:t>
        <w:tab/>
        <w:t>_______ per day.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  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>  How many years have you been smoking? __ Years.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What are some reasons for you to quit using tobacco?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What do you think are your barriers to quitting tobacco use right now?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MOKELESS TOBACCO USAG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Year of Usage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Type of product:</w:t>
      </w:r>
    </w:p>
    <w:p>
      <w:pPr>
        <w:pStyle w:val="Normal"/>
        <w:spacing w:lineRule="auto" w:line="360" w:before="0" w:after="0"/>
        <w:ind w:firstLine="284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1) Do you smoke? YES NO If yes, how many?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D. MEDICAL HISTORY 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ave you ever noticed that some kinds of chemicals make you?</w:t>
      </w:r>
    </w:p>
    <w:p>
      <w:pPr>
        <w:pStyle w:val="Normal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 Cough? </w:t>
        <w:tab/>
        <w:tab/>
        <w:tab/>
        <w:tab/>
        <w:tab/>
        <w:t xml:space="preserve">YES </w:t>
        <w:tab/>
        <w:tab/>
        <w:t>NO</w:t>
      </w:r>
    </w:p>
    <w:p>
      <w:pPr>
        <w:pStyle w:val="Normal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 Wheezes? </w:t>
        <w:tab/>
        <w:tab/>
        <w:tab/>
        <w:tab/>
        <w:tab/>
        <w:t xml:space="preserve">YES </w:t>
        <w:tab/>
        <w:tab/>
        <w:t>NO</w:t>
      </w:r>
    </w:p>
    <w:p>
      <w:pPr>
        <w:pStyle w:val="Normal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 short of breath? </w:t>
        <w:tab/>
        <w:tab/>
        <w:tab/>
        <w:tab/>
        <w:t xml:space="preserve">YES </w:t>
        <w:tab/>
        <w:tab/>
        <w:t>NO</w:t>
      </w:r>
    </w:p>
    <w:p>
      <w:pPr>
        <w:pStyle w:val="Normal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 Experience chest tightness? </w:t>
        <w:tab/>
        <w:tab/>
        <w:t xml:space="preserve">YES </w:t>
        <w:tab/>
        <w:tab/>
        <w:t>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o you take any kind of medicine regularly? </w:t>
        <w:tab/>
        <w:t xml:space="preserve">YES </w:t>
        <w:tab/>
        <w:tab/>
        <w:t>NO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f YES, what kind?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ave you ever had a heart attack or heart trouble? </w:t>
        <w:tab/>
        <w:tab/>
        <w:t>YES</w:t>
        <w:tab/>
        <w:t xml:space="preserve"> </w:t>
        <w:tab/>
        <w:t>NO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o you cough as much as three months out of the year? </w:t>
        <w:tab/>
        <w:t xml:space="preserve">YES </w:t>
        <w:tab/>
        <w:tab/>
        <w:t>NO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    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) If YES, have you had this cough for more than two years? </w:t>
        <w:tab/>
        <w:t xml:space="preserve">YES </w:t>
        <w:tab/>
        <w:tab/>
        <w:t>NO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    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) If YES, do you ever cough anything up from chest? </w:t>
        <w:tab/>
        <w:t xml:space="preserve"> YES</w:t>
        <w:tab/>
        <w:tab/>
        <w:t xml:space="preserve"> NO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o you have a feeling of smothering, unable to take a deep breath, or tightness in your chest? YES NO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. Do you suffer from any of the following health conditions?   </w:t>
        <w:tab/>
        <w:t xml:space="preserve"> Yes</w:t>
        <w:tab/>
        <w:tab/>
        <w:t xml:space="preserve">No 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      •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iabetes 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•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art or circulatory disorders 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• </w:t>
      </w:r>
      <w:r>
        <w:rPr>
          <w:rFonts w:cs="Times New Roman" w:ascii="Times New Roman" w:hAnsi="Times New Roman"/>
          <w:color w:val="000000"/>
          <w:sz w:val="24"/>
          <w:szCs w:val="24"/>
        </w:rPr>
        <w:t>Stomach or intestinal disorders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•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y condition which causes difficulties sleeping 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•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hronic chest disorders, especially if night time symptoms are troublesome 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•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y medical condition requiring medication to a strict timetable  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• </w:t>
      </w:r>
      <w:r>
        <w:rPr>
          <w:rFonts w:cs="Times New Roman" w:ascii="Times New Roman" w:hAnsi="Times New Roman"/>
          <w:color w:val="000000"/>
          <w:sz w:val="24"/>
          <w:szCs w:val="24"/>
        </w:rPr>
        <w:t>Any other health factors that might affect fitness at work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. Please indicates below which chronic condition (s) you have: </w:t>
      </w:r>
    </w:p>
    <w:p>
      <w:pPr>
        <w:pStyle w:val="Normal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sthma, Emphysema or COPD, Other lung disease, Type of lung disease, Heart disease,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I. How does this medication affect your ability to exercise or achieve your fitness goals?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) Do you drink alcohol? YES NO If yes, how many glasses per week?__________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) Describe your job:   sedentary      Active      physically demanding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firstLine="284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) Does your job require travel? YES       NO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851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) On a scale of 1-10,   how would you rate your stress level (1= very low   10 =  very high)?  </w:t>
      </w:r>
    </w:p>
    <w:p>
      <w:pPr>
        <w:pStyle w:val="Normal"/>
        <w:spacing w:lineRule="auto" w:line="360" w:before="0" w:after="0"/>
        <w:ind w:left="851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5) </w:t>
      </w:r>
      <w:r>
        <w:rPr>
          <w:rFonts w:cs="Times New Roman" w:ascii="Times New Roman" w:hAnsi="Times New Roman"/>
          <w:color w:val="000000"/>
          <w:sz w:val="24"/>
          <w:szCs w:val="24"/>
        </w:rPr>
        <w:t>List your 3 biggest sources of stress: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firstLine="426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         b.         c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firstLine="284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H. What treatments do you now have for this?  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 No treatment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 Medicines, tablets, or pills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5 Other (Specify) -------------</w:t>
      </w:r>
    </w:p>
    <w:p>
      <w:pPr>
        <w:pStyle w:val="Normal"/>
        <w:spacing w:lineRule="auto" w:line="360" w:before="0" w:after="0"/>
        <w:ind w:firstLine="284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I. Nutrition Related Questions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n a scale of 1-10, how would you rate your Nutrition (1=very poor 10=excellent)?  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) How many times a day do you usually eat (including snacks)?  _______________</w:t>
      </w:r>
    </w:p>
    <w:p>
      <w:pPr>
        <w:pStyle w:val="Normal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35) Do you eat late at night?  Sometimes      Often      Never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7) How many glasses of water do you consume daily? _____________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8) Do you feel drops in your energy levels throughout the day?  YES, NO   If yes, when?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Declaration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 I hereby declare that all the information given in this form is true to the best of my knowledge. Further I give my consent to draw blood (about 5 ml) and the same can be used for the research purpose.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firstLine="284"/>
        <w:jc w:val="righ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ignature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enechandru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0T07:37:00Z</dcterms:created>
  <dc:creator>admin</dc:creator>
  <dc:description/>
  <dc:language>en-US</dc:language>
  <cp:lastModifiedBy>chandru</cp:lastModifiedBy>
  <cp:lastPrinted>2012-10-29T02:22:00Z</cp:lastPrinted>
  <dcterms:modified xsi:type="dcterms:W3CDTF">2019-05-30T07:37:00Z</dcterms:modified>
  <cp:revision>2</cp:revision>
  <dc:subject/>
  <dc:title/>
</cp:coreProperties>
</file>